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CA2" w:rsidRDefault="00D74CA2"/>
    <w:p w:rsidR="00D70969" w:rsidRPr="00D70969" w:rsidRDefault="00D70969" w:rsidP="00D7096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D70969">
        <w:rPr>
          <w:rFonts w:ascii="Times New Roman" w:hAnsi="Times New Roman" w:cs="Times New Roman"/>
          <w:color w:val="131413"/>
          <w:sz w:val="24"/>
          <w:szCs w:val="24"/>
        </w:rPr>
        <w:t xml:space="preserve">Supplementary file </w:t>
      </w:r>
      <w:r w:rsidRPr="00D70969">
        <w:rPr>
          <w:rFonts w:ascii="Times New Roman" w:hAnsi="Times New Roman" w:cs="Times New Roman"/>
          <w:color w:val="131413"/>
          <w:sz w:val="24"/>
          <w:szCs w:val="24"/>
        </w:rPr>
        <w:t>1: Sample size determination o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f outcomes of obstructed labour, </w:t>
      </w:r>
      <w:r w:rsidRPr="00D70969">
        <w:rPr>
          <w:rFonts w:ascii="Times New Roman" w:hAnsi="Times New Roman" w:cs="Times New Roman"/>
          <w:color w:val="131413"/>
          <w:sz w:val="24"/>
          <w:szCs w:val="24"/>
        </w:rPr>
        <w:t>2018</w:t>
      </w:r>
    </w:p>
    <w:tbl>
      <w:tblPr>
        <w:tblW w:w="9954" w:type="dxa"/>
        <w:tblLook w:val="04A0" w:firstRow="1" w:lastRow="0" w:firstColumn="1" w:lastColumn="0" w:noHBand="0" w:noVBand="1"/>
      </w:tblPr>
      <w:tblGrid>
        <w:gridCol w:w="5364"/>
        <w:gridCol w:w="2430"/>
        <w:gridCol w:w="2160"/>
      </w:tblGrid>
      <w:tr w:rsidR="00D70969" w:rsidRPr="000901FE" w:rsidTr="00B41EA6">
        <w:tc>
          <w:tcPr>
            <w:tcW w:w="5364" w:type="dxa"/>
            <w:tcBorders>
              <w:top w:val="single" w:sz="4" w:space="0" w:color="auto"/>
              <w:bottom w:val="single" w:sz="4" w:space="0" w:color="auto"/>
            </w:tcBorders>
          </w:tcPr>
          <w:p w:rsidR="00D70969" w:rsidRPr="000901FE" w:rsidRDefault="00D70969" w:rsidP="00B41E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901F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s of obstructed labour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D70969" w:rsidRPr="000901FE" w:rsidRDefault="00D70969" w:rsidP="00B41E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901F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Maternal complication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70969" w:rsidRPr="000901FE" w:rsidRDefault="00D70969" w:rsidP="00B41E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901F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Perinatal mortality </w:t>
            </w:r>
          </w:p>
        </w:tc>
      </w:tr>
      <w:tr w:rsidR="00D70969" w:rsidRPr="000901FE" w:rsidTr="00B41EA6">
        <w:tc>
          <w:tcPr>
            <w:tcW w:w="5364" w:type="dxa"/>
            <w:tcBorders>
              <w:top w:val="single" w:sz="4" w:space="0" w:color="auto"/>
            </w:tcBorders>
          </w:tcPr>
          <w:p w:rsidR="00D70969" w:rsidRPr="000901FE" w:rsidRDefault="00D70969" w:rsidP="00B41E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901F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Hypothetical Proportion of outcome in nonobstructed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D70969" w:rsidRPr="000901FE" w:rsidRDefault="00D70969" w:rsidP="00B41E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901F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.4 %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D70969" w:rsidRPr="000901FE" w:rsidRDefault="00D70969" w:rsidP="00B41E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901F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6.5%</w:t>
            </w:r>
          </w:p>
        </w:tc>
      </w:tr>
      <w:tr w:rsidR="00D70969" w:rsidRPr="000901FE" w:rsidTr="00B41EA6">
        <w:tc>
          <w:tcPr>
            <w:tcW w:w="5364" w:type="dxa"/>
          </w:tcPr>
          <w:p w:rsidR="00D70969" w:rsidRPr="000901FE" w:rsidRDefault="00D70969" w:rsidP="00B41E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901F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Hypothetical Proportion of outcome in obstructed </w:t>
            </w:r>
          </w:p>
        </w:tc>
        <w:tc>
          <w:tcPr>
            <w:tcW w:w="2430" w:type="dxa"/>
          </w:tcPr>
          <w:p w:rsidR="00D70969" w:rsidRPr="000901FE" w:rsidRDefault="00D70969" w:rsidP="00B41E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901F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0.2%</w:t>
            </w:r>
          </w:p>
        </w:tc>
        <w:tc>
          <w:tcPr>
            <w:tcW w:w="2160" w:type="dxa"/>
          </w:tcPr>
          <w:p w:rsidR="00D70969" w:rsidRPr="000901FE" w:rsidRDefault="00D70969" w:rsidP="00B41E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901F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6.34</w:t>
            </w:r>
          </w:p>
        </w:tc>
      </w:tr>
      <w:tr w:rsidR="00D70969" w:rsidRPr="000901FE" w:rsidTr="00B41EA6">
        <w:trPr>
          <w:trHeight w:val="224"/>
        </w:trPr>
        <w:tc>
          <w:tcPr>
            <w:tcW w:w="5364" w:type="dxa"/>
          </w:tcPr>
          <w:p w:rsidR="00D70969" w:rsidRPr="000901FE" w:rsidRDefault="00D70969" w:rsidP="00B41E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Least extreme odds r</w:t>
            </w:r>
            <w:r w:rsidRPr="000901F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tio</w:t>
            </w:r>
          </w:p>
        </w:tc>
        <w:tc>
          <w:tcPr>
            <w:tcW w:w="2430" w:type="dxa"/>
          </w:tcPr>
          <w:p w:rsidR="00D70969" w:rsidRPr="000901FE" w:rsidRDefault="00D70969" w:rsidP="00B41E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901F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8</w:t>
            </w:r>
            <w:bookmarkStart w:id="0" w:name="_GoBack"/>
            <w:bookmarkEnd w:id="0"/>
          </w:p>
        </w:tc>
        <w:tc>
          <w:tcPr>
            <w:tcW w:w="2160" w:type="dxa"/>
          </w:tcPr>
          <w:p w:rsidR="00D70969" w:rsidRPr="000901FE" w:rsidRDefault="00D70969" w:rsidP="00B41E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901F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.61</w:t>
            </w:r>
          </w:p>
        </w:tc>
      </w:tr>
      <w:tr w:rsidR="00D70969" w:rsidRPr="000901FE" w:rsidTr="00B41EA6">
        <w:tc>
          <w:tcPr>
            <w:tcW w:w="5364" w:type="dxa"/>
          </w:tcPr>
          <w:p w:rsidR="00D70969" w:rsidRPr="000901FE" w:rsidRDefault="00D70969" w:rsidP="00B41E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901F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Cases </w:t>
            </w:r>
          </w:p>
        </w:tc>
        <w:tc>
          <w:tcPr>
            <w:tcW w:w="2430" w:type="dxa"/>
          </w:tcPr>
          <w:p w:rsidR="00D70969" w:rsidRPr="000901FE" w:rsidRDefault="00D70969" w:rsidP="00B41E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901F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90</w:t>
            </w:r>
          </w:p>
        </w:tc>
        <w:tc>
          <w:tcPr>
            <w:tcW w:w="2160" w:type="dxa"/>
          </w:tcPr>
          <w:p w:rsidR="00D70969" w:rsidRPr="000901FE" w:rsidRDefault="00D70969" w:rsidP="00B41E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901F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55</w:t>
            </w:r>
          </w:p>
        </w:tc>
      </w:tr>
      <w:tr w:rsidR="00D70969" w:rsidRPr="000901FE" w:rsidTr="00B41EA6">
        <w:tc>
          <w:tcPr>
            <w:tcW w:w="5364" w:type="dxa"/>
          </w:tcPr>
          <w:p w:rsidR="00D70969" w:rsidRPr="000901FE" w:rsidRDefault="00D70969" w:rsidP="00B41E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901F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Controls </w:t>
            </w:r>
          </w:p>
        </w:tc>
        <w:tc>
          <w:tcPr>
            <w:tcW w:w="2430" w:type="dxa"/>
          </w:tcPr>
          <w:p w:rsidR="00D70969" w:rsidRPr="000901FE" w:rsidRDefault="00D70969" w:rsidP="00B41E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901F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79</w:t>
            </w:r>
          </w:p>
        </w:tc>
        <w:tc>
          <w:tcPr>
            <w:tcW w:w="2160" w:type="dxa"/>
          </w:tcPr>
          <w:p w:rsidR="00D70969" w:rsidRPr="000901FE" w:rsidRDefault="00D70969" w:rsidP="00B41E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901F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309</w:t>
            </w:r>
          </w:p>
        </w:tc>
      </w:tr>
      <w:tr w:rsidR="00D70969" w:rsidRPr="000901FE" w:rsidTr="00D70969">
        <w:tc>
          <w:tcPr>
            <w:tcW w:w="5364" w:type="dxa"/>
            <w:tcBorders>
              <w:bottom w:val="single" w:sz="4" w:space="0" w:color="auto"/>
            </w:tcBorders>
          </w:tcPr>
          <w:p w:rsidR="00D70969" w:rsidRPr="000901FE" w:rsidRDefault="00D70969" w:rsidP="00B41E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901F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Total Sample size </w:t>
            </w:r>
          </w:p>
        </w:tc>
        <w:tc>
          <w:tcPr>
            <w:tcW w:w="2430" w:type="dxa"/>
          </w:tcPr>
          <w:p w:rsidR="00D70969" w:rsidRPr="000901FE" w:rsidRDefault="00D70969" w:rsidP="00B41E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901F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69</w:t>
            </w:r>
          </w:p>
        </w:tc>
        <w:tc>
          <w:tcPr>
            <w:tcW w:w="2160" w:type="dxa"/>
          </w:tcPr>
          <w:p w:rsidR="00D70969" w:rsidRPr="000901FE" w:rsidRDefault="00D70969" w:rsidP="00B41E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486</w:t>
            </w:r>
          </w:p>
        </w:tc>
      </w:tr>
    </w:tbl>
    <w:p w:rsidR="00D70969" w:rsidRDefault="00D70969"/>
    <w:sectPr w:rsidR="00D709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969"/>
    <w:rsid w:val="00D70969"/>
    <w:rsid w:val="00D74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9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9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6461BE-AEAD-4CC9-9050-9784AB0830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tu Computer Clinic</dc:creator>
  <cp:lastModifiedBy>Yetu Computer Clinic</cp:lastModifiedBy>
  <cp:revision>1</cp:revision>
  <dcterms:created xsi:type="dcterms:W3CDTF">2021-11-12T15:18:00Z</dcterms:created>
  <dcterms:modified xsi:type="dcterms:W3CDTF">2021-11-12T15:20:00Z</dcterms:modified>
</cp:coreProperties>
</file>